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170"/>
        <w:gridCol w:w="6660"/>
        <w:gridCol w:w="1440"/>
      </w:tblGrid>
      <w:tr>
        <w:trPr>
          <w:trHeight w:val="300" w:hRule="atLeast"/>
        </w:trPr>
        <w:tc>
          <w:tcPr>
            <w:tcW w:w="11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Table S3. </w:t>
            </w:r>
            <w:r>
              <w:rPr>
                <w:rFonts w:cs="Arial"/>
                <w:bCs/>
                <w:sz w:val="20"/>
                <w:szCs w:val="20"/>
              </w:rPr>
              <w:t>Top biological functions associated with genes that were differentially regulated between groups only at peak viremia following SIV challenge.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-H p-valu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# Molecules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igenesis of org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L2, CD1D, CEBPB, CUL1, DNMT1, EPHX1, GADD45A, GHRH, MAPK14, NDRG1, PRKCB, PTEN, SERPINB2, SPP1, TIMP1, VEGF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death of eukaryotic ce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B7, ABCG1, ADRB1, ARNT, ARRB2, BARD1, BCL2, BCL2A1, BLK, BNIP3, BTG1, BUB1, CAMP, CASP8AP2, CCT2, CCT7, CD14, CD22, CD1D, CEBPA, CEBPB, CHUK, CSNK2A2, CXCL3, CYP2E1, DDIT4, DFFA, DNMT1, DUSP1, E2F3, ECEL1, ELK1, EPHX1, FDFT1, G0S2, GAB2, GADD45A, GPC1, GTF2F2, GZMM, HIP1, HIST1H1C, HK1, HRK, HSPA8, IFNGR1, IKBKE, IL10, IL6R, JUP, KIF1A, KIR2DL3, LGALS9, LIG1, LRP1, LZTS2, MAPK3, MAPK14, MAPKAP1, MET, NCAM1, NDRG1, NGFRAP1, NOD1, NOL3, NRG1, OLR1, OPRM1, PCNA, PHLDA1, PLAUR, PLD1, PML, PRDX6, PRKACA, PRKCB, PTEN, PTGS2, RASD1, RBCK1, S100A9, S100P, SAT1, SERPINA1, SERPINA3, SERPINB2, SERPINB10, SIGLEC9, SLC8A1, SMARCA5, SPHK1, SPP1, SRPK2, TCF3, TFCP2, THBS1, TIMP1, TNIP1, TPP1, TXN, UBD, VDAC2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deat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B7, ABCG1, ADRB1, ARNT, ARRB2, BARD1, BCL2, BCL2A1, BLK, BNIP3, BTG1, BUB1, CAMP, CASP5, CASP8AP2, CCT2, CCT7, CD14, CD22, CD1D, CEBPA, CEBPB, CHUK, CSNK2A2, CTNNBL1, CUL1, CXCL3, CYP2E1, DDIT4, DDX19A, DFFA, DNAJA1, DNMT1, DUSP1, E2F3, ECEL1, ELK1, EPHX1, F13A1, FAM162A, FDFT1, FOSL2, FXR1, G0S2, GAB2, GABPB1, GADD45A, GPC1, GTF2F2, GZMM, HIP1, HIST1H1C, HK1, HRK, HSPA8, IFNGR1, IKBKE, IL10, IL6R, JUP, KIF1A, KIR2DL3, LGALS9, LIG1, LRP1, LY86, LZTS2, MAPK3, MAPK14, MAPKAP1, MET, NCAM1, NDRG1, NGFRAP1, NOD1, NOL3, NRG1, OAS1, OLR1, OPRM1, PAFAH1B3, PCNA, PHLDA1, PLAUR, PLD1, PML, PRDX6, PRKACA, PRKCB, PSMG2, PTEN, PTGS2, RASD1, RBCK1, S100A9, S100P, SAT1, SERINC3, SERPINA1, SERPINA3, SERPINB2, SERPINB10, SGK3, SIGLEC9, SLC8A1, SMARCA5, SPHK1, SPP1, SRPK2, TCF3, TFCP2, THBS1, TIMP1, TNFRSF12A, TNIP1, TPP1, TXN, UBD, VDAC2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c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CS, ABR, ACTR10, ADAMDEC1, ADRB1, AGPAT6, AIM1, AKR1C3, ARAF, ARNT, ARRB2, BACH1, BARD1, BCL2, BNIP3, BRIP1, C10ORF54, C17ORF61, C1R, C1S, C6ORF211, CACNA1G, CAMP, CBLN1, CD14, CD22, CD276, CEBPA, CEBPB, CHUK, CNNM2, CUL1, CXCL14, CXCR7, CYP27B1, CYP2E1, DDIT4, DGAT2, DNAJA1, DNMT1, DSTN, DUSP1, E2F3, EPHX1, EPS8, EREG, FABP3, FAM124A, FAM57A, FDFT1, FOSL2, FZD4, GADD45A, GHRH, GPC1, GPRC5A, HIP1, HIST1H4H, HNMT, HRK, HSPA8, IFI27, IFNGR1, IKBKE, IL10, IL6R, IMPDH1, INSIG1, JUP, KDELR1, KDM1A, KIF1A, LIG1, MAB21L1, MAP4K4, MAPK3, MAPK14, MCM3, MET, MICALL1, MMP25, MR1, NCAM1, NDRG1, NRG1, NUDT5, OLR1, OPRM1, ORM1, PCNA, PLAUR, PLOD2, PML, PPAP2A, PPPDE1, PRKCB, PSAT1, PTEN, PTGS2, RIN1, RRP12, S100A9, S100P, SAT1, SDHD, SERPINA1, SERPINA3, SERPINB1, SERPING1, SGK3, SLC25A5, SLC7A5, SMARCD3, SPHK1, SPP1, SULT1A1, SULT1A2, TBXAS1, TCF3, TFPI, THBS1, TIMP1, TLR5, TMEM106C, TNFRSF12A, TTC22, TXN, VDAC2, VEGFA, WNT5A, WT1, XPO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al process of tum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RB2, BCL2, CEBPB, DNMT1, E2F3, GADD45A, GHRH, HSPA8, LRP1, MAPK14, MET, NDRG1, OLR1, PML, PTEN, PTGS2, SAT1, SPP1, TCF3, THBS1, TIMP1, TXN, VEGF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oplas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CS, ABR, ACTR10, ADAMDEC1, ADRB1, AGPAT6, AIM1, AKR1C3, ARAF, ARNT, ARRB2, BACH1, BARD1, BCL2, BNIP3, BRIP1, C10ORF54, C17ORF61, C1R, C1S, C6ORF211, CACNA1G, CAMP, CBLN1, CD14, CD22, CD276, CEBPA, CEBPB, CHUK, CNNM2, CUL1, CXCL14, CXCR7, CYP27B1, CYP2E1, DDIT4, DGAT2, DNAJA1, DNMT1, DSTN, DUSP1, E2F3, EPHX1, EPS8, EREG, FABP3, FAM124A, FAM57A, FDFT1, FOSL2, FZD4, GADD45A, GHRH, GPC1, GPRC5A, HIP1, HIST1H4H, HMGN1, HNMT, HRK, HSPA8, IFI27, IFNGR1, IKBKE, IL10, IL6R, IMPDH1, INSIG1, JUP, KDELR1, KDM1A, KIF1A, LIG1, MAB21L1, MAP4K4, MAPK3, MAPK14, MCM3, MET, MICALL1, MMP25, MR1, NCAM1, NDRG1, NRG1, NUDT5, OLR1, OPRM1, ORM1, PCNA, PLAUR, PLOD2, PML, PPAP2A, PPPDE1, PRDX6, PRKCB, PSAT1, PTEN, PTGS2, RIN1, RRP12, S100A9, S100P, SAT1, SDHD, SERPINA1, SERPINA3, SERPINB1, SERPINB2, SERPING1, SGK3, SLC25A5, SLC7A5, SMARCD3, SPHK1, SPP1, SULT1A1, SULT1A2, TBXAS1, TCF3, TFPI, THBS1, TIMP1, TLR5, TMEM106C, TNFRSF12A, TTC22, TXN, VDAC2, VEGFA, WNT5A, WT1, XPO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igene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CS, ABR, ACTR10, ADAMDEC1, ADRB1, AGPAT6, AIM1, AKR1C3, ANG, ARAF, ARNT, ARRB2, BACH1, BARD1, BCL2, BNIP3, BRIP1, BUB1, C10ORF54, C17ORF61, C1R, C1S, C6ORF211, CACNA1G, CAMP, CBLN1, CD14, CD22, CD276, CD1D, CEBPA, CEBPB, CHUK, CNNM2, CSNK2A2, CUL1, CXCL14, CXCR7, CYP27B1, CYP2E1, DDIT4, DGAT2, DNAJA1, DNMT1, DSTN, DUSP1, E2F3, EPHX1, EPS8, EREG, FABP3, FAM124A, FAM57A, FDFT1, FOSL2, FZD4, GADD45A, GHRH, GPC1, GPRC5A, HIP1, HIST1H4H, HMGN1, HNMT, HRK, HSPA8, IFI27, IFNGR1, IKBKE, IL10, IL6R, IMPDH1, INSIG1, JUP, KDELR1, KDM1A, KIF1A, LIG1, LRP1, MAB21L1, MAP4K4, MAPK3, MAPK14, MCM3, MET, MICALL1, MMP25, MR1, NCAM1, NDRG1, NRG1, NUDT5, OLR1, OPRM1, ORM1, PCNA, PLAUR, PLOD2, PML, PPAP2A, PPPDE1, PRDX6, PRKCB, PSAT1, PTEN, PTGS2, RIN1, RRP12, S100A9, S100P, SAT1, SDHD, SERPINA1, SERPINA3, SERPINB1, SERPINB2, SERPING1, SGK3, SLC25A5, SLC7A5, SMARCD3, SPHK1, SPP1, SULT1A1, SULT1A2, TBXAS1, TCF3, TFPI, THBS1, TIMP1, TLR5, TMEM106C, TNFRSF12A, TNS1, TTC22, TXN, VDAC2, VEGFA, WNT5A, WT1, XPO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ptosis of normal ce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G1, ADRB1, ARRB2, BCL2, BCL2A1, BNIP3, BTG1, CAMP, CD14, CD22, CD1D, CEBPA, CEBPB, CHUK, CSNK2A2, DFFA, DUSP1, ELK1, GADD45A, HIP1, HIST1H1C, HRK, IFNGR1, IKBKE, IL10, IL6R, LGALS9, LRP1, MAPK14, MET, NGFRAP1, NOL3, NRG1, OLR1, OPRM1, PLAUR, PLD1, PML, PRDX6, PRKACA, PRKCB, PTEN, PTGS2, RBCK1, SERPINA1, SERPINA3, SIGLEC9, SLC8A1, SPHK1, SPP1, SRPK2, THBS1, TIMP1, TNIP1, TXN, UBD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death of leukemia cell lin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L2, BCL2A1, CAMP, CEBPA, DFFA, DUSP1, GZMM, HSPA8, KIR2DL3, LGALS9, LRP1, MAPK14, MET, PML, PRKACA, PRKCB, PTEN, S100A9, SPHK1, TCF3, THBS1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ptosis of eukaryotic ce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G1, ADRB1, ARRB2, BARD1, BCL2, BCL2A1, BLK, BNIP3, BTG1, CAMP, CASP8AP2, CCT2, CD14, CD22, CD1D, CEBPA, CEBPB, CHUK, CSNK2A2, DDIT4, DFFA, DNMT1, DUSP1, E2F3, ECEL1, ELK1, EPHX1, G0S2, GAB2, GADD45A, GZMM, HIP1, HIST1H1C, HK1, HRK, HSPA8, IFNGR1, IKBKE, IL10, IL6R, JUP, LGALS9, LIG1, LRP1, LZTS2, MAPK3, MAPK14, MAPKAP1, MET, NCAM1, NDRG1, NGFRAP1, NOD1, NOL3, NRG1, OLR1, OPRM1, PCNA, PHLDA1, PLAUR, PLD1, PML, PRDX6, PRKACA, PRKCB, PTEN, PTGS2, RASD1, RBCK1, S100A9, SAT1, SERPINA1, SERPINA3, SIGLEC9, SLC8A1, SPHK1, SPP1, SRPK2, TCF3, TFCP2, THBS1, TIMP1, TNIP1, TXN, UBD, VDAC2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death of normal ce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G1, ADRB1, ARRB2, BCL2, BCL2A1, BNIP3, BTG1, BUB1, CAMP, CD14, CD22, CD1D, CEBPA, CEBPB, CHUK, CSNK2A2, CXCL3, DFFA, DUSP1, ELK1, EPHX1, GADD45A, GTF2F2, HIP1, HIST1H1C, HK1, HRK, IFNGR1, IKBKE, IL10, IL6R, KIF1A, LGALS9, LRP1, MAPK14, MET, NGFRAP1, NOL3, NRG1, OLR1, OPRM1, PLAUR, PLD1, PML, PRDX6, PRKACA, PRKCB, PTEN, PTGS2, RBCK1, SERPINA1, SERPINA3, SIGLEC9, SLC8A1, SMARCA5, SPHK1, SPP1, SRPK2, TFCP2, THBS1, TIMP1, TNIP1, TPP1, TXN, UBD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liferation of cell lin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B7, AKR1C3, ANG, BARD1, BCL2, BTG1, C5ORF13, CACNA1G, CAMP, CCL20, CEBPA, CEBPB, CSNK2A2, CXCL3, CXCR7, DTL, E2F3, EPS8, FDFT1, GAB2, GABARAP, GHRH, HK1, IKBKE, IL10, IL6R, JUP, LIG1, MAP4K4, MAPK3, MAPK14, MET, NRG1, NRP2, PCNA, PLAUR, PML, PRKACA, PRKCB, PTEN, PTGS2, PTP4A3, REM2, S100A9, S100P, SAT1, SERPINB2, SMARCA4, SPHK1, SPP1, THBS1, TLR5, TXN, VEGFA, WNT5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ptosis of leukemia cell lin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L2, BCL2A1, CAMP, CEBPA, DFFA, DUSP1, GZMM, HSPA8, LGALS9, LRP1, MAPK14, MET, PML, PRKACA, PRKCB, PTEN, S100A9, SPHK1, TCF3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vere acute respiratory syndr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AR1, CAMP, G3BP2, HIST1H1C, HIST1H2AC, HIST1H2BK, PYGL, RAB13, S100A9, S100A12, S100P, SERPINA1, TIMP1, TK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ruitment of phagocyt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RB2, C3AR1, CAMP, CCL20, CD14, CXCL3, F13A1, IL10, IL6R, NOD1, PTEN, THBS1, TLR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oplasia of org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UL1, NDRG1, PRKCB, PTEN, SERPINB2, SPP1, TIMP1, VEGF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death of tumor cell lin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B7, ARRB2, BARD1, BCL2, BCL2A1, BNIP3, CAMP, CASP8AP2, CCT2, CCT7, CEBPA, CEBPB, CSNK2A2, CYP2E1, DDIT4, DFFA, DUSP1, ELK1, FDFT1, G0S2, GADD45A, GPC1, GZMM, HIP1, HSPA8, IKBKE, IL10, JUP, KIR2DL3, LGALS9, LIG1, LRP1, MAPK3, MAPK14, MAPKAP1, MET, NCAM1, NDRG1, NOD1, NOL3, NRG1, PCNA, PLAUR, PML, PRKACA, PRKCB, PTEN, PTGS2, RASD1, S100A9, SAT1, SERPINB10, SPHK1, SPP1, TCF3, TFCP2, THBS1, TXN, VDAC2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death of cell lin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B7, ARNT, ARRB2, BARD1, BCL2, BCL2A1, BLK, BNIP3, CAMP, CASP8AP2, CCT2, CCT7, CD22, CEBPA, CEBPB, CSNK2A2, CYP2E1, DDIT4, DFFA, DNMT1, DUSP1, E2F3, ECEL1, ELK1, EPHX1, FDFT1, G0S2, GADD45A, GPC1, GZMM, HIP1, HK1, HSPA8, IKBKE, IL10, JUP, KIR2DL3, LGALS9, LIG1, LRP1, LZTS2, MAPK3, MAPK14, MAPKAP1, MET, NCAM1, NDRG1, NOD1, NOL3, NRG1, PCNA, PLAUR, PLD1, PML, PRKACA, PRKCB, PTEN, PTGS2, RASD1, S100A9, S100P, SAT1, SERPINB2, SERPINB10, SPHK1, SPP1, TCF3, TFCP2, THBS1, TIMP1, TNIP1, TXN, VDAC2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pto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G1, ADRB1, ARRB2, BARD1, BCL2, BCL2A1, BLK, BNIP3, BTG1, CAMP, CASP5, CASP8AP2, CCT2, CD14, CD22, CD1D, CEBPA, CEBPB, CHUK, CSNK2A2, CTNNBL1, CUL1, DDIT4, DDX19A, DFFA, DNMT1, DUSP1, E2F3, ECEL1, ELK1, EPHX1, FAM162A, FXR1, G0S2, GAB2, GABPB1, GADD45A, GZMM, HIP1, HIST1H1C, HK1, HRK, HSPA8, IFNGR1, IKBKE, IL10, IL6R, JUP, LGALS9, LIG1, LRP1, LY86, LZTS2, MAPK3, MAPK14, MAPKAP1, MET, NCAM1, NDRG1, NGFRAP1, NOD1, NOL3, NRG1, OAS1, OLR1, OPRM1, PAFAH1B3, PCNA, PHLDA1, PLAUR, PLD1, PML, PRDX6, PRKACA, PRKCB, PSMG2, PTEN, PTGS2, RASD1, RBCK1, S100A9, SAT1, SERINC3, SERPINA1, SERPINA3, SGK3, SIGLEC9, SLC8A1, SPHK1, SPP1, SRPK2, TCF3, TFCP2, THBS1, TIMP1, TNFRSF12A, TNIP1, TXN, UBD, VDAC2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ruitment of neutrophi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ARRB2, C3AR1, CAMP, CCL20, CD14, CXCL3, IL10, IL6R, NOD1, PTEN, TLR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liferation of tumor cell lin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B7, AKR1C3, ANG, BARD1, BCL2, CACNA1G, CCL20, CEBPA, CEBPB, CSNK2A2, DTL, EPS8, FDFT1, GHRH, HK1, IKBKE, IL10, LIG1, MAP4K4, MAPK3, MAPK14, MET, NRG1, PCNA, PLAUR, PML, PRKACA, PRKCB, PTEN, PTGS2, PTP4A3, SAT1, SERPINB2, SMARCA4, SPHK1, SPP1, THBS1, TLR5, VEGFA, WNT5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al process of leukemia cell lin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KR1C3, BCL2, CEBPA, CEBPB, GAB2, GNA15, IL10, MAPK14, NRG1, PML, PRKACA, PRKCB, PTEN, SERPINB2, TCF3, TIMP1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antity of lip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G1, ADRB1, AGPAT6, ARF1, ARNT, BCL2, CEBPA, CEBPB, CYP27B1, CYP2E1, DGAT2, FABP3, FDFT1, GBP5, GHRH, IDH1, IL10, INSIG1, LRP1, MAG, OLR1, PITPNB, PLA1A, PLD1, PLIN2, PMCH, PRDX6, PRKCB, PTEN, PTGS2, SAT1, SPHK1, TIMP1, TNFRSF1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liferation of eukaryotic ce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B7, ABCG1, AKR1C3, ANG, ARNT, ATF4, ATPIF1, BARD1, BCL2, BCL2A1, BTG1, C3AR1, C5ORF13, CACNA1G, CAMP, CCL20, CD14, CD22, CD276, CD1D, CEBPA, CEBPB, CHUK, CSNK2A2, CXCL3, CXCR7, DOCK2, DTL, DUSP1, E2F3, EPS8, EREG, FDFT1, FOSL2, GAB2, GABARAP, GADD45A, GHRH, HK1, HMGN1, IFNGR1, IKBKE, IL10, IL6R, IMPDH1, JUP, LIG1, LRP1, LY86, MAP4K4, MAPK3, MAPK14, MET, NCAM1, NRG1, NRP2, NUMBL, PCNA, PLAUR, PML, PRKACA, PRKCB, PTEN, PTGS2, PTP4A3, REM2, S100A9, S100P, SAT1, SERPINA1, SERPINB2, SGK3, SLAMF7, SLC7A5, SMARCA4, SPHK1, SPP1, TCF3, TFPI, THBS1, TLR5, TNFRSF12A, TXN, VEGFA, WNT5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static carcino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B1, AIM1, BCL2, C1R, DUSP1, FAM124A, FDFT1, GPC1, GPRC5A, HIP1, IL10, KDM1A, OPRM1, ORM1, PLAUR, PML, PRKCB, PSAT1, PTEN, PTGS2, S100A9, SAT1, SERPINB1, SERPING1, SMARCD3, VEGFA, W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1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Biological functions were determined by Ingenuity Pathway Analysis of the 575 gene sequences that were differentially regulated at between groups at 10 days post-SIV challenge only as determined by ANOVA. Benjammini-Hochberg test correction was applied to P-value for biological function annot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3:13:00Z</dcterms:created>
  <dc:creator>sbelisle</dc:creator>
  <dc:description/>
  <cp:keywords/>
  <dc:language>en-US</dc:language>
  <cp:lastModifiedBy>jean boyer</cp:lastModifiedBy>
  <dcterms:modified xsi:type="dcterms:W3CDTF">2011-05-03T23:28:00Z</dcterms:modified>
  <cp:revision>3</cp:revision>
  <dc:subject/>
  <dc:title>Table 3</dc:title>
</cp:coreProperties>
</file>